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61BA" w:rsidRPr="003C1666" w:rsidRDefault="001A61BA" w:rsidP="001A61BA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642"/>
      <w:r>
        <w:rPr>
          <w:rFonts w:ascii="Times New Roman" w:hAnsi="Times New Roman" w:cs="Times New Roman"/>
          <w:sz w:val="24"/>
        </w:rPr>
        <w:t>S2</w:t>
      </w:r>
      <w:r w:rsidR="00471600">
        <w:rPr>
          <w:rFonts w:ascii="Times New Roman" w:hAnsi="Times New Roman" w:cs="Times New Roman"/>
          <w:sz w:val="24"/>
        </w:rPr>
        <w:t>2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3C1666">
        <w:rPr>
          <w:rFonts w:ascii="Times New Roman" w:hAnsi="Times New Roman" w:cs="Times New Roman"/>
          <w:iCs/>
          <w:sz w:val="24"/>
        </w:rPr>
        <w:t>Externalizing symptom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AB259B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1A61BA" w:rsidRDefault="001A61BA" w:rsidP="001A61BA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A61BA" w:rsidRDefault="001A61BA" w:rsidP="001A61BA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1A61BA" w:rsidRDefault="001A61BA" w:rsidP="001A61BA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4C0157">
        <w:rPr>
          <w:rFonts w:ascii="Times New Roman" w:hAnsi="Times New Roman" w:cs="Times New Roman"/>
          <w:sz w:val="24"/>
        </w:rPr>
        <w:t xml:space="preserve">Std. Err. 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1A61BA" w:rsidRDefault="001A61BA" w:rsidP="001A61BA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A61BA" w:rsidRPr="00BA203F" w:rsidRDefault="001A61BA" w:rsidP="001A6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</w:t>
      </w:r>
      <w:r w:rsidRPr="00DA4C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8          &lt;</w:t>
      </w:r>
      <w:r w:rsidRPr="00DA4C67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058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3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7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</w:t>
      </w:r>
      <w:r w:rsidRPr="00DA4C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76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112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7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</w:t>
      </w:r>
      <w:r w:rsidRPr="00DA4C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59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 xml:space="preserve">  </w:t>
      </w:r>
      <w:r w:rsidR="004C0157">
        <w:rPr>
          <w:rFonts w:ascii="Times New Roman" w:hAnsi="Times New Roman" w:cs="Times New Roman"/>
          <w:sz w:val="24"/>
          <w:szCs w:val="24"/>
        </w:rPr>
        <w:tab/>
        <w:t>.107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8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76            </w:t>
      </w:r>
      <w:r w:rsidRPr="00DA4C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7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298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4C0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.024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05            </w:t>
      </w:r>
      <w:r w:rsidRPr="00DA4C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96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217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4C0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.001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99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415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4C0157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C0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.054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</w:t>
      </w:r>
      <w:r w:rsidRPr="00DA4C6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29          &lt;.</w:t>
      </w:r>
      <w:r w:rsidRPr="00DA4C67">
        <w:rPr>
          <w:rFonts w:ascii="Times New Roman" w:hAnsi="Times New Roman" w:cs="Times New Roman"/>
          <w:sz w:val="24"/>
          <w:szCs w:val="24"/>
        </w:rPr>
        <w:t>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057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4C0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.058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6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61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153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2</w:t>
      </w:r>
    </w:p>
    <w:p w:rsidR="001A61BA" w:rsidRPr="00B45AD4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55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C0157">
        <w:rPr>
          <w:rFonts w:ascii="Times New Roman" w:hAnsi="Times New Roman" w:cs="Times New Roman"/>
          <w:sz w:val="24"/>
          <w:szCs w:val="24"/>
        </w:rPr>
        <w:tab/>
        <w:t>.221</w:t>
      </w:r>
      <w:r w:rsidR="004C015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A61BA" w:rsidRDefault="001A61BA" w:rsidP="001A61BA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1A61BA" w:rsidRDefault="001A61BA" w:rsidP="001A61BA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1A61BA" w:rsidRDefault="001A61BA" w:rsidP="001A6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7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.62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060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06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1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38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109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1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73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21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110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3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22            </w:t>
      </w:r>
      <w:r w:rsidRPr="00DA4C67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27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260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1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-</w:t>
      </w:r>
      <w:r w:rsidRPr="00DA4C67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-1.70            .</w:t>
      </w:r>
      <w:r w:rsidRPr="00DA4C67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8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236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-.024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8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63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283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8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81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132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7</w:t>
      </w:r>
    </w:p>
    <w:p w:rsidR="001A61BA" w:rsidRPr="006D1B3F" w:rsidRDefault="001A61BA" w:rsidP="001A61BA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86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234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4</w:t>
      </w:r>
    </w:p>
    <w:p w:rsidR="001A61BA" w:rsidRDefault="001A61BA" w:rsidP="001A61BA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DA4C67">
        <w:rPr>
          <w:rFonts w:ascii="Times New Roman" w:hAnsi="Times New Roman" w:cs="Times New Roman"/>
          <w:sz w:val="24"/>
          <w:szCs w:val="24"/>
        </w:rPr>
        <w:t>0.051</w:t>
      </w:r>
      <w:r w:rsidRPr="00DA4C6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DA4C67">
        <w:rPr>
          <w:rFonts w:ascii="Times New Roman" w:hAnsi="Times New Roman" w:cs="Times New Roman"/>
          <w:sz w:val="24"/>
          <w:szCs w:val="24"/>
        </w:rPr>
        <w:t>3.64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DA4C67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D0DCB">
        <w:rPr>
          <w:rFonts w:ascii="Times New Roman" w:hAnsi="Times New Roman" w:cs="Times New Roman"/>
          <w:sz w:val="24"/>
          <w:szCs w:val="24"/>
        </w:rPr>
        <w:tab/>
        <w:t>.238</w:t>
      </w:r>
      <w:r w:rsidR="002D0DC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1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1A61BA" w:rsidP="001A61BA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6666" w:rsidRDefault="00806666" w:rsidP="002D49EF">
      <w:pPr>
        <w:spacing w:after="0" w:line="240" w:lineRule="auto"/>
      </w:pPr>
      <w:r>
        <w:separator/>
      </w:r>
    </w:p>
  </w:endnote>
  <w:endnote w:type="continuationSeparator" w:id="0">
    <w:p w:rsidR="00806666" w:rsidRDefault="00806666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806666">
    <w:pPr>
      <w:pStyle w:val="Footer"/>
    </w:pPr>
  </w:p>
  <w:p w:rsidR="009003C6" w:rsidRDefault="008066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6666" w:rsidRDefault="00806666" w:rsidP="002D49EF">
      <w:pPr>
        <w:spacing w:after="0" w:line="240" w:lineRule="auto"/>
      </w:pPr>
      <w:r>
        <w:separator/>
      </w:r>
    </w:p>
  </w:footnote>
  <w:footnote w:type="continuationSeparator" w:id="0">
    <w:p w:rsidR="00806666" w:rsidRDefault="00806666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C67466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C67466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806666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83DD5"/>
    <w:rsid w:val="001A61BA"/>
    <w:rsid w:val="001F429D"/>
    <w:rsid w:val="002D0DCB"/>
    <w:rsid w:val="002D49EF"/>
    <w:rsid w:val="0034087C"/>
    <w:rsid w:val="00471600"/>
    <w:rsid w:val="004A32D6"/>
    <w:rsid w:val="004C0157"/>
    <w:rsid w:val="005028C3"/>
    <w:rsid w:val="005C004B"/>
    <w:rsid w:val="006727BD"/>
    <w:rsid w:val="0068317D"/>
    <w:rsid w:val="00806666"/>
    <w:rsid w:val="00930E01"/>
    <w:rsid w:val="009528C4"/>
    <w:rsid w:val="009B0EE4"/>
    <w:rsid w:val="00AA7DE0"/>
    <w:rsid w:val="00AB259B"/>
    <w:rsid w:val="00AE343D"/>
    <w:rsid w:val="00C06960"/>
    <w:rsid w:val="00C3391F"/>
    <w:rsid w:val="00C67466"/>
    <w:rsid w:val="00CD1F14"/>
    <w:rsid w:val="00D9438B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66C2D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6</cp:revision>
  <dcterms:created xsi:type="dcterms:W3CDTF">2020-12-21T22:01:00Z</dcterms:created>
  <dcterms:modified xsi:type="dcterms:W3CDTF">2021-07-06T18:55:00Z</dcterms:modified>
</cp:coreProperties>
</file>